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E95805" w14:textId="71FBD8B3" w:rsidR="006E5DAE" w:rsidRDefault="00746B3A" w:rsidP="00F77388">
      <w:pPr>
        <w:pStyle w:val="Heading2"/>
        <w:spacing w:line="480" w:lineRule="auto"/>
        <w:rPr>
          <w:color w:val="auto"/>
        </w:rPr>
      </w:pPr>
      <w:r>
        <w:rPr>
          <w:color w:val="auto"/>
        </w:rPr>
        <w:t xml:space="preserve">S1 </w:t>
      </w:r>
      <w:r w:rsidR="007F255B">
        <w:rPr>
          <w:color w:val="auto"/>
        </w:rPr>
        <w:t>File</w:t>
      </w:r>
      <w:r>
        <w:rPr>
          <w:color w:val="auto"/>
        </w:rPr>
        <w:t xml:space="preserve">: </w:t>
      </w:r>
      <w:r w:rsidR="006E5DAE" w:rsidRPr="006E5DAE">
        <w:rPr>
          <w:color w:val="auto"/>
        </w:rPr>
        <w:t>Additional methods</w:t>
      </w:r>
    </w:p>
    <w:p w14:paraId="65426F2F" w14:textId="4E89F6F7" w:rsidR="0073121F" w:rsidRDefault="0073121F" w:rsidP="0073121F">
      <w:pPr>
        <w:pStyle w:val="Heading2"/>
        <w:spacing w:line="480" w:lineRule="auto"/>
        <w:rPr>
          <w:color w:val="auto"/>
        </w:rPr>
      </w:pPr>
      <w:r w:rsidRPr="0073121F">
        <w:rPr>
          <w:color w:val="auto"/>
        </w:rPr>
        <w:t xml:space="preserve">A general mortality </w:t>
      </w:r>
      <w:proofErr w:type="gramStart"/>
      <w:r w:rsidRPr="0073121F">
        <w:rPr>
          <w:color w:val="auto"/>
        </w:rPr>
        <w:t>process</w:t>
      </w:r>
      <w:proofErr w:type="gramEnd"/>
    </w:p>
    <w:p w14:paraId="661D96ED" w14:textId="67B3ABA6" w:rsidR="009770BC" w:rsidRDefault="0073121F" w:rsidP="00D95CF3">
      <w:pPr>
        <w:spacing w:line="480" w:lineRule="auto"/>
        <w:ind w:firstLine="720"/>
        <w:rPr>
          <w:rFonts w:cs="Times New Roman"/>
        </w:rPr>
      </w:pPr>
      <w:r>
        <w:t xml:space="preserve">The mortality process developed in the main text assumes 100% mortality for the set-captures, but there exists anecdotal evidence of some set-captures may survive the soak and be hauled aboard alive, </w:t>
      </w:r>
      <w:r w:rsidR="0091506E">
        <w:t>for example,</w:t>
      </w:r>
      <w:r>
        <w:t xml:space="preserve"> large robust species caught on lightly weighted shallow set lines</w:t>
      </w:r>
      <w:r w:rsidR="0091506E">
        <w:t xml:space="preserve">. To accommodate such case, we need to generalize the mortality process presented in the main text. </w:t>
      </w:r>
      <w:r w:rsidR="00F72C5E">
        <w:t>With a non-zero survival rate for set-captures (</w:t>
      </w:r>
      <w:proofErr w:type="spellStart"/>
      <w:proofErr w:type="gramStart"/>
      <w:r w:rsidR="00F72C5E" w:rsidRPr="00F72C5E">
        <w:rPr>
          <w:i/>
        </w:rPr>
        <w:t>p</w:t>
      </w:r>
      <w:r w:rsidR="00F72C5E" w:rsidRPr="00F72C5E">
        <w:rPr>
          <w:i/>
          <w:vertAlign w:val="subscript"/>
        </w:rPr>
        <w:t>s.live</w:t>
      </w:r>
      <w:proofErr w:type="spellEnd"/>
      <w:proofErr w:type="gramEnd"/>
      <w:r w:rsidR="00F72C5E">
        <w:t>), both set- and haul-captures contribute to the bycatch recorde</w:t>
      </w:r>
      <w:bookmarkStart w:id="0" w:name="_GoBack"/>
      <w:bookmarkEnd w:id="0"/>
      <w:r w:rsidR="00F72C5E">
        <w:t>d as alive at the haul (</w:t>
      </w:r>
      <w:r w:rsidR="00F72C5E" w:rsidRPr="00F72C5E">
        <w:rPr>
          <w:b/>
        </w:rPr>
        <w:t>S1 Figure</w:t>
      </w:r>
      <w:r w:rsidR="00F72C5E">
        <w:t xml:space="preserve">). When </w:t>
      </w:r>
      <w:proofErr w:type="spellStart"/>
      <w:proofErr w:type="gramStart"/>
      <w:r w:rsidR="00F72C5E" w:rsidRPr="00F72C5E">
        <w:rPr>
          <w:i/>
        </w:rPr>
        <w:t>p</w:t>
      </w:r>
      <w:r w:rsidR="00F72C5E" w:rsidRPr="00F72C5E">
        <w:rPr>
          <w:i/>
          <w:vertAlign w:val="subscript"/>
        </w:rPr>
        <w:t>s.live</w:t>
      </w:r>
      <w:proofErr w:type="spellEnd"/>
      <w:proofErr w:type="gramEnd"/>
      <w:r w:rsidR="00F72C5E">
        <w:t xml:space="preserve"> is set to zero, the mortality process is equivalent to the one presented in the main text. Other parts of the model do not require modification because</w:t>
      </w:r>
      <w:r w:rsidR="00842BEE">
        <w:t>, in this model component,</w:t>
      </w:r>
      <w:r w:rsidR="00F72C5E">
        <w:t xml:space="preserve"> </w:t>
      </w:r>
      <w:r w:rsidR="00842BEE">
        <w:t>only set-capture probability (</w:t>
      </w:r>
      <w:proofErr w:type="spellStart"/>
      <w:r w:rsidR="00842BEE" w:rsidRPr="00842BEE">
        <w:rPr>
          <w:i/>
        </w:rPr>
        <w:t>p</w:t>
      </w:r>
      <w:r w:rsidR="00842BEE" w:rsidRPr="00842BEE">
        <w:rPr>
          <w:i/>
          <w:vertAlign w:val="subscript"/>
        </w:rPr>
        <w:t>set</w:t>
      </w:r>
      <w:proofErr w:type="spellEnd"/>
      <w:r w:rsidR="00842BEE">
        <w:t>) is interfacing with other components of the model (F</w:t>
      </w:r>
      <w:r w:rsidR="00685E60">
        <w:t>ig</w:t>
      </w:r>
      <w:r w:rsidR="00842BEE">
        <w:t xml:space="preserve"> 1).</w:t>
      </w:r>
      <w:r w:rsidR="00231BC5">
        <w:t xml:space="preserve"> </w:t>
      </w:r>
      <w:r w:rsidR="00842BEE">
        <w:t>This general mortality process w</w:t>
      </w:r>
      <w:r w:rsidR="00231BC5">
        <w:t>ould</w:t>
      </w:r>
      <w:r w:rsidR="00842BEE">
        <w:t xml:space="preserve"> be useful for those species with a </w:t>
      </w:r>
      <w:r w:rsidR="00231BC5">
        <w:t xml:space="preserve">documented </w:t>
      </w:r>
      <w:r w:rsidR="00842BEE">
        <w:t>positive set-capture survival rate</w:t>
      </w:r>
      <w:r w:rsidR="00231BC5">
        <w:t xml:space="preserve">, especially for bycatch assessments at the species level. In the main text, publicly available bycatch mortality observations indicate 100% set-capture mortality </w:t>
      </w:r>
      <w:r w:rsidR="00231BC5">
        <w:fldChar w:fldCharType="begin"/>
      </w:r>
      <w:r w:rsidR="00F3485B">
        <w:instrText xml:space="preserve"> ADDIN EN.CITE &lt;EndNote&gt;&lt;Cite&gt;&lt;Author&gt;Gilman&lt;/Author&gt;&lt;Year&gt;2016&lt;/Year&gt;&lt;RecNum&gt;624&lt;/RecNum&gt;&lt;DisplayText&gt;[1]&lt;/DisplayText&gt;&lt;record&gt;&lt;rec-number&gt;624&lt;/rec-number&gt;&lt;foreign-keys&gt;&lt;key app="EN" db-id="2exxxfwe55p9rhevvwkpf2d89rtxd0rftr2f" timestamp="1542747925"&gt;624&lt;/key&gt;&lt;/foreign-keys&gt;&lt;ref-type name="Journal Article"&gt;17&lt;/ref-type&gt;&lt;contributors&gt;&lt;authors&gt;&lt;author&gt;Gilman, Eric&lt;/author&gt;&lt;author&gt;Chaloupka, Milani&lt;/author&gt;&lt;author&gt;Peschon, John&lt;/author&gt;&lt;author&gt;Ellgen, Sarah&lt;/author&gt;&lt;/authors&gt;&lt;/contributors&gt;&lt;titles&gt;&lt;title&gt;Risk Factors for Seabird Bycatch in a Pelagic Longline Tuna Fishery&lt;/title&gt;&lt;secondary-title&gt;PloS one&lt;/secondary-title&gt;&lt;/titles&gt;&lt;periodical&gt;&lt;full-title&gt;PLoS ONE&lt;/full-title&gt;&lt;/periodical&gt;&lt;pages&gt;e0155477&lt;/pages&gt;&lt;volume&gt;11&lt;/volume&gt;&lt;number&gt;5&lt;/number&gt;&lt;dates&gt;&lt;year&gt;2016&lt;/year&gt;&lt;/dates&gt;&lt;isbn&gt;1932-6203&lt;/isbn&gt;&lt;urls&gt;&lt;/urls&gt;&lt;/record&gt;&lt;/Cite&gt;&lt;/EndNote&gt;</w:instrText>
      </w:r>
      <w:r w:rsidR="00231BC5">
        <w:fldChar w:fldCharType="separate"/>
      </w:r>
      <w:r w:rsidR="00F3485B">
        <w:rPr>
          <w:noProof/>
        </w:rPr>
        <w:t>[1]</w:t>
      </w:r>
      <w:r w:rsidR="00231BC5">
        <w:fldChar w:fldCharType="end"/>
      </w:r>
      <w:r w:rsidR="00231BC5">
        <w:t>, and therefore a simplified mortality process was used in the analysis.</w:t>
      </w:r>
      <w:r w:rsidR="009770BC">
        <w:rPr>
          <w:rFonts w:cs="Times New Roman"/>
        </w:rPr>
        <w:br w:type="page"/>
      </w:r>
    </w:p>
    <w:p w14:paraId="73838064" w14:textId="11E06383" w:rsidR="0091506E" w:rsidRDefault="0091506E" w:rsidP="0091506E">
      <w:pPr>
        <w:spacing w:line="480" w:lineRule="auto"/>
      </w:pPr>
    </w:p>
    <w:p w14:paraId="5B95BFBE" w14:textId="77777777" w:rsidR="00685E60" w:rsidRDefault="00685E60" w:rsidP="0091506E">
      <w:pPr>
        <w:pStyle w:val="Table"/>
      </w:pPr>
      <w:r>
        <w:rPr>
          <w:noProof/>
        </w:rPr>
        <w:drawing>
          <wp:inline distT="0" distB="0" distL="0" distR="0" wp14:anchorId="012752D7" wp14:editId="413338A6">
            <wp:extent cx="4002037" cy="341681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lide4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2037" cy="34168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3C9110" w14:textId="4A80F5F0" w:rsidR="00E4335E" w:rsidRPr="00685E60" w:rsidRDefault="0091506E" w:rsidP="0091506E">
      <w:pPr>
        <w:pStyle w:val="Table"/>
        <w:rPr>
          <w:b w:val="0"/>
        </w:rPr>
      </w:pPr>
      <w:r>
        <w:t>S</w:t>
      </w:r>
      <w:fldSimple w:instr=" SEQ Figure \* ARABIC ">
        <w:r>
          <w:t>1</w:t>
        </w:r>
      </w:fldSimple>
      <w:r>
        <w:t xml:space="preserve"> Figure</w:t>
      </w:r>
      <w:r w:rsidR="008F1753">
        <w:t>.</w:t>
      </w:r>
      <w:r>
        <w:t xml:space="preserve"> </w:t>
      </w:r>
      <w:r w:rsidR="008F1753">
        <w:t xml:space="preserve">A general mortality process. </w:t>
      </w:r>
      <w:r w:rsidR="008F1753" w:rsidRPr="00685E60">
        <w:rPr>
          <w:b w:val="0"/>
        </w:rPr>
        <w:t>In addition to a positive survival rate for the haul-captures (</w:t>
      </w:r>
      <w:proofErr w:type="spellStart"/>
      <w:proofErr w:type="gramStart"/>
      <w:r w:rsidR="008F1753" w:rsidRPr="00685E60">
        <w:rPr>
          <w:b w:val="0"/>
          <w:i/>
        </w:rPr>
        <w:t>p</w:t>
      </w:r>
      <w:r w:rsidR="008F1753" w:rsidRPr="00685E60">
        <w:rPr>
          <w:b w:val="0"/>
          <w:i/>
          <w:vertAlign w:val="subscript"/>
        </w:rPr>
        <w:t>h.live</w:t>
      </w:r>
      <w:proofErr w:type="spellEnd"/>
      <w:proofErr w:type="gramEnd"/>
      <w:r w:rsidR="008F1753" w:rsidRPr="00685E60">
        <w:rPr>
          <w:b w:val="0"/>
        </w:rPr>
        <w:t>), the survival rate for set-captures may also be positive (</w:t>
      </w:r>
      <w:proofErr w:type="spellStart"/>
      <w:r w:rsidR="008F1753" w:rsidRPr="00685E60">
        <w:rPr>
          <w:b w:val="0"/>
          <w:i/>
        </w:rPr>
        <w:t>p</w:t>
      </w:r>
      <w:r w:rsidR="008F1753" w:rsidRPr="00685E60">
        <w:rPr>
          <w:b w:val="0"/>
          <w:i/>
          <w:vertAlign w:val="subscript"/>
        </w:rPr>
        <w:t>s.live</w:t>
      </w:r>
      <w:proofErr w:type="spellEnd"/>
      <w:r w:rsidR="008F1753" w:rsidRPr="00685E60">
        <w:rPr>
          <w:b w:val="0"/>
        </w:rPr>
        <w:t xml:space="preserve">). When </w:t>
      </w:r>
      <w:proofErr w:type="spellStart"/>
      <w:proofErr w:type="gramStart"/>
      <w:r w:rsidR="008F1753" w:rsidRPr="00685E60">
        <w:rPr>
          <w:b w:val="0"/>
          <w:i/>
        </w:rPr>
        <w:t>p</w:t>
      </w:r>
      <w:r w:rsidR="008F1753" w:rsidRPr="00685E60">
        <w:rPr>
          <w:b w:val="0"/>
          <w:i/>
          <w:vertAlign w:val="subscript"/>
        </w:rPr>
        <w:t>s.live</w:t>
      </w:r>
      <w:proofErr w:type="spellEnd"/>
      <w:proofErr w:type="gramEnd"/>
      <w:r w:rsidR="008F1753" w:rsidRPr="00685E60">
        <w:rPr>
          <w:b w:val="0"/>
        </w:rPr>
        <w:t xml:space="preserve"> is set to zero, the probabilities coincide with those in Fig 3.</w:t>
      </w:r>
    </w:p>
    <w:p w14:paraId="4DD82A58" w14:textId="7D0090AF" w:rsidR="0091506E" w:rsidRDefault="0091506E">
      <w:pPr>
        <w:rPr>
          <w:rFonts w:eastAsiaTheme="majorEastAsia" w:cstheme="majorBidi"/>
          <w:i/>
          <w:sz w:val="26"/>
          <w:szCs w:val="26"/>
        </w:rPr>
      </w:pPr>
      <w:r>
        <w:rPr>
          <w:rFonts w:eastAsiaTheme="majorEastAsia" w:cstheme="majorBidi"/>
          <w:i/>
          <w:sz w:val="26"/>
          <w:szCs w:val="26"/>
        </w:rPr>
        <w:br w:type="page"/>
      </w:r>
    </w:p>
    <w:p w14:paraId="069C7CDF" w14:textId="24A5A1CA" w:rsidR="00F77388" w:rsidRDefault="00E4335E" w:rsidP="00E4335E">
      <w:pPr>
        <w:pStyle w:val="Heading2"/>
        <w:spacing w:line="480" w:lineRule="auto"/>
        <w:rPr>
          <w:color w:val="auto"/>
        </w:rPr>
      </w:pPr>
      <w:r w:rsidRPr="00E4335E">
        <w:rPr>
          <w:color w:val="auto"/>
        </w:rPr>
        <w:lastRenderedPageBreak/>
        <w:t>References</w:t>
      </w:r>
    </w:p>
    <w:p w14:paraId="29CF12F2" w14:textId="77777777" w:rsidR="008A11DB" w:rsidRPr="008A11DB" w:rsidRDefault="00E4335E" w:rsidP="008A11DB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8A11DB" w:rsidRPr="008A11DB">
        <w:t>1.</w:t>
      </w:r>
      <w:r w:rsidR="008A11DB" w:rsidRPr="008A11DB">
        <w:tab/>
        <w:t>Gilman E, Chaloupka M, Peschon J, Ellgen S. Risk Factors for Seabird Bycatch in a Pelagic Longline Tuna Fishery. PloS one. 2016;11(5):e0155477.</w:t>
      </w:r>
    </w:p>
    <w:p w14:paraId="30143980" w14:textId="5994190E" w:rsidR="00347E9C" w:rsidRPr="006E5DAE" w:rsidRDefault="00E4335E">
      <w:r>
        <w:fldChar w:fldCharType="end"/>
      </w:r>
    </w:p>
    <w:sectPr w:rsidR="00347E9C" w:rsidRPr="006E5D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7190FB" w14:textId="77777777" w:rsidR="00817842" w:rsidRDefault="00817842" w:rsidP="006E5DAE">
      <w:pPr>
        <w:spacing w:after="0" w:line="240" w:lineRule="auto"/>
      </w:pPr>
      <w:r>
        <w:separator/>
      </w:r>
    </w:p>
  </w:endnote>
  <w:endnote w:type="continuationSeparator" w:id="0">
    <w:p w14:paraId="21D985A1" w14:textId="77777777" w:rsidR="00817842" w:rsidRDefault="00817842" w:rsidP="006E5D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383CC8" w14:textId="77777777" w:rsidR="00817842" w:rsidRDefault="00817842" w:rsidP="006E5DAE">
      <w:pPr>
        <w:spacing w:after="0" w:line="240" w:lineRule="auto"/>
      </w:pPr>
      <w:r>
        <w:separator/>
      </w:r>
    </w:p>
  </w:footnote>
  <w:footnote w:type="continuationSeparator" w:id="0">
    <w:p w14:paraId="1A586846" w14:textId="77777777" w:rsidR="00817842" w:rsidRDefault="00817842" w:rsidP="006E5D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F97D44"/>
    <w:multiLevelType w:val="hybridMultilevel"/>
    <w:tmpl w:val="7C56774E"/>
    <w:lvl w:ilvl="0" w:tplc="1A8E1B9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CA0F6A"/>
    <w:multiLevelType w:val="hybridMultilevel"/>
    <w:tmpl w:val="901AA8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xxxfwe55p9rhevvwkpf2d89rtxd0rftr2f&quot;&gt;My EndNote Library&lt;record-ids&gt;&lt;item&gt;624&lt;/item&gt;&lt;/record-ids&gt;&lt;/item&gt;&lt;/Libraries&gt;"/>
  </w:docVars>
  <w:rsids>
    <w:rsidRoot w:val="00EE68D6"/>
    <w:rsid w:val="000016A5"/>
    <w:rsid w:val="00001DE3"/>
    <w:rsid w:val="00046E49"/>
    <w:rsid w:val="0011794A"/>
    <w:rsid w:val="001548B6"/>
    <w:rsid w:val="001723B9"/>
    <w:rsid w:val="001C2F79"/>
    <w:rsid w:val="002036AF"/>
    <w:rsid w:val="00231BC5"/>
    <w:rsid w:val="00241633"/>
    <w:rsid w:val="002A3F39"/>
    <w:rsid w:val="003258B3"/>
    <w:rsid w:val="00347E9C"/>
    <w:rsid w:val="0052141B"/>
    <w:rsid w:val="00593AC0"/>
    <w:rsid w:val="005B0637"/>
    <w:rsid w:val="00610668"/>
    <w:rsid w:val="00685E60"/>
    <w:rsid w:val="006B2D36"/>
    <w:rsid w:val="006E5DAE"/>
    <w:rsid w:val="006E6787"/>
    <w:rsid w:val="0073121F"/>
    <w:rsid w:val="00732181"/>
    <w:rsid w:val="00742583"/>
    <w:rsid w:val="00743B53"/>
    <w:rsid w:val="00746B3A"/>
    <w:rsid w:val="007F255B"/>
    <w:rsid w:val="00817842"/>
    <w:rsid w:val="00842BEE"/>
    <w:rsid w:val="008A11DB"/>
    <w:rsid w:val="008B1454"/>
    <w:rsid w:val="008F1753"/>
    <w:rsid w:val="0091506E"/>
    <w:rsid w:val="00976FD9"/>
    <w:rsid w:val="009770BC"/>
    <w:rsid w:val="009A4386"/>
    <w:rsid w:val="009B6721"/>
    <w:rsid w:val="009C3F15"/>
    <w:rsid w:val="009E1CCF"/>
    <w:rsid w:val="00A33675"/>
    <w:rsid w:val="00BC2128"/>
    <w:rsid w:val="00C60EEE"/>
    <w:rsid w:val="00CB1649"/>
    <w:rsid w:val="00D26A1D"/>
    <w:rsid w:val="00D50864"/>
    <w:rsid w:val="00D95CF3"/>
    <w:rsid w:val="00E07546"/>
    <w:rsid w:val="00E4335E"/>
    <w:rsid w:val="00E56B98"/>
    <w:rsid w:val="00EE68D6"/>
    <w:rsid w:val="00EF6136"/>
    <w:rsid w:val="00F3485B"/>
    <w:rsid w:val="00F72C5E"/>
    <w:rsid w:val="00F77388"/>
    <w:rsid w:val="00FB2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73F165"/>
  <w15:chartTrackingRefBased/>
  <w15:docId w15:val="{817DBD99-8556-4574-9E24-B1309D83A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141B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6B98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5DAE"/>
    <w:pPr>
      <w:keepNext/>
      <w:keepLines/>
      <w:spacing w:before="40" w:after="0"/>
      <w:outlineLvl w:val="1"/>
    </w:pPr>
    <w:rPr>
      <w:rFonts w:eastAsiaTheme="majorEastAsia" w:cstheme="majorBidi"/>
      <w:i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5DA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6B98"/>
    <w:rPr>
      <w:rFonts w:ascii="Times New Roman" w:eastAsiaTheme="majorEastAsia" w:hAnsi="Times New Roman" w:cstheme="majorBidi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6E5D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5DAE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E5D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5DAE"/>
    <w:rPr>
      <w:rFonts w:ascii="Times New Roman" w:hAnsi="Times New Roman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E5DAE"/>
    <w:rPr>
      <w:rFonts w:ascii="Times New Roman" w:eastAsiaTheme="majorEastAsia" w:hAnsi="Times New Roman" w:cstheme="majorBidi"/>
      <w:i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E5DA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Table">
    <w:name w:val="Table"/>
    <w:basedOn w:val="Caption"/>
    <w:link w:val="TableChar"/>
    <w:autoRedefine/>
    <w:qFormat/>
    <w:rsid w:val="001548B6"/>
    <w:pPr>
      <w:keepNext/>
      <w:spacing w:line="480" w:lineRule="auto"/>
    </w:pPr>
    <w:rPr>
      <w:b/>
      <w:i w:val="0"/>
      <w:color w:val="auto"/>
      <w:sz w:val="24"/>
      <w:szCs w:val="24"/>
    </w:rPr>
  </w:style>
  <w:style w:type="character" w:customStyle="1" w:styleId="TableChar">
    <w:name w:val="Table Char"/>
    <w:basedOn w:val="DefaultParagraphFont"/>
    <w:link w:val="Table"/>
    <w:rsid w:val="001548B6"/>
    <w:rPr>
      <w:rFonts w:ascii="Times New Roman" w:hAnsi="Times New Roman"/>
      <w:b/>
      <w:iCs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1548B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4335E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335E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E4335E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4335E"/>
    <w:rPr>
      <w:rFonts w:ascii="Times New Roman" w:hAnsi="Times New Roman" w:cs="Times New Roman"/>
      <w:noProof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6E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E4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290BD9-580A-40A0-9800-37D290E48D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80</Words>
  <Characters>216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 Z</dc:creator>
  <cp:keywords/>
  <dc:description/>
  <cp:lastModifiedBy>Nancy Zhao</cp:lastModifiedBy>
  <cp:revision>3</cp:revision>
  <dcterms:created xsi:type="dcterms:W3CDTF">2019-07-25T18:18:00Z</dcterms:created>
  <dcterms:modified xsi:type="dcterms:W3CDTF">2019-07-25T22:47:00Z</dcterms:modified>
</cp:coreProperties>
</file>